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tblpY="10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2"/>
        <w:gridCol w:w="1224"/>
        <w:gridCol w:w="1108"/>
        <w:gridCol w:w="3179"/>
        <w:gridCol w:w="2862"/>
        <w:gridCol w:w="1104"/>
        <w:gridCol w:w="859"/>
        <w:gridCol w:w="1928"/>
        <w:gridCol w:w="988"/>
      </w:tblGrid>
      <w:tr w:rsidR="00FE2F26" w:rsidTr="00D803DE"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Marker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AGI</w:t>
            </w:r>
          </w:p>
        </w:tc>
        <w:tc>
          <w:tcPr>
            <w:tcW w:w="31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F primer</w:t>
            </w:r>
          </w:p>
        </w:tc>
        <w:tc>
          <w:tcPr>
            <w:tcW w:w="2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equence read after F primer - next 35 bases (resolved base marked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proofErr w:type="spellStart"/>
            <w:r w:rsidRPr="002476FC">
              <w:rPr>
                <w:b/>
                <w:bCs/>
                <w:color w:val="000000"/>
                <w:sz w:val="13"/>
                <w:szCs w:val="13"/>
              </w:rPr>
              <w:t>Tap</w:t>
            </w:r>
            <w:r>
              <w:rPr>
                <w:b/>
                <w:bCs/>
                <w:color w:val="000000"/>
                <w:sz w:val="13"/>
                <w:szCs w:val="13"/>
              </w:rPr>
              <w:t>idor</w:t>
            </w:r>
            <w:proofErr w:type="spellEnd"/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color w:val="000000"/>
                <w:sz w:val="13"/>
                <w:szCs w:val="13"/>
              </w:rPr>
              <w:t>Ning</w:t>
            </w:r>
            <w:r>
              <w:rPr>
                <w:b/>
                <w:bCs/>
                <w:color w:val="000000"/>
                <w:sz w:val="13"/>
                <w:szCs w:val="13"/>
              </w:rPr>
              <w:t>You7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b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R primer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rPr>
                <w:rFonts w:cs="Arial"/>
                <w:b/>
                <w:sz w:val="13"/>
                <w:szCs w:val="13"/>
              </w:rPr>
            </w:pPr>
            <w:proofErr w:type="spellStart"/>
            <w:r w:rsidRPr="002476FC">
              <w:rPr>
                <w:b/>
                <w:bCs/>
                <w:color w:val="000000"/>
                <w:sz w:val="13"/>
                <w:szCs w:val="13"/>
              </w:rPr>
              <w:t>Amplicon</w:t>
            </w:r>
            <w:proofErr w:type="spellEnd"/>
            <w:r w:rsidRPr="002476FC">
              <w:rPr>
                <w:b/>
                <w:bCs/>
                <w:color w:val="000000"/>
                <w:sz w:val="13"/>
                <w:szCs w:val="13"/>
              </w:rPr>
              <w:t xml:space="preserve"> size </w:t>
            </w:r>
            <w:proofErr w:type="spellStart"/>
            <w:r w:rsidRPr="002476FC">
              <w:rPr>
                <w:b/>
                <w:bCs/>
                <w:color w:val="000000"/>
                <w:sz w:val="13"/>
                <w:szCs w:val="13"/>
              </w:rPr>
              <w:t>bp</w:t>
            </w:r>
            <w:proofErr w:type="spellEnd"/>
            <w:r w:rsidRPr="002476FC">
              <w:rPr>
                <w:b/>
                <w:bCs/>
                <w:color w:val="000000"/>
                <w:sz w:val="13"/>
                <w:szCs w:val="13"/>
              </w:rPr>
              <w:t xml:space="preserve"> (inc barcode)</w:t>
            </w:r>
          </w:p>
        </w:tc>
      </w:tr>
      <w:tr w:rsidR="00FE2F26" w:rsidTr="00D803DE">
        <w:tc>
          <w:tcPr>
            <w:tcW w:w="922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1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1807:127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350.1</w:t>
            </w:r>
          </w:p>
        </w:tc>
        <w:tc>
          <w:tcPr>
            <w:tcW w:w="3179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TACCGGATCTTCATCTCCG</w:t>
            </w:r>
          </w:p>
        </w:tc>
        <w:tc>
          <w:tcPr>
            <w:tcW w:w="2862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CTTGTTCTCTT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CTCTTCCTCGCCACCTTCTCC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Y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ATCCAGGTGAGGTTGGTG</w:t>
            </w:r>
          </w:p>
        </w:tc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20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2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9281:407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42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CAGAGCACGTGGAGCA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TCGGGA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GACGGTGAATCCCATTATCCAACG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K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CATTTTTCTGTTGGTTTTTC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54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9281:42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TCGGGAGGACGGTGAATCC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ATTATCCAACG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3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V091127:59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45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GCTGTTCCCTCTCCAT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GTTCCTTACTCAGACTTCGTAACGAATCTTC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GCAGTGTTGTAATAGATTC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42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V091127:59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CGT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CCTTACTCAGACTTCGTAACGAATCTTC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V091127:60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CGTTCCTTACTC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GACTTCGTAACGAATCTTC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M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6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7576:69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45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GTACATTTGAGAGACGTT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TAGAAGAAGA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CGTTTCTCATTTGTGATCTG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AGCAGCGAGCAATGCA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55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7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V190755:36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47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GTCTTTCTTTGAGCCAAA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TTCTCTGTGGC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TGCACTCGAGCCTTGGAGC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AAACGTCTGATACATCACC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89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8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429:36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47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GTTTTGTTTTGAGCCAAA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TTCTCTGTGGC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TGCACTCGAGCGTTGGATC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TTGCCAAGCTTCTCAAAC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04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09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0716:25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54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AGGTTGCTGAGCCTGT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GGGATTTGCTGGCTGCCCACCACTTGCTGG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GGATCCCCGAGCAA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1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0716:25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G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GGATTTGCTGGCTGCCCACCACTTGCTGG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R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0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9166:34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54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TTGGCCATCATAATGACAA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AAACTGTTCTCAGCGACCTTGTTCTCCTCAAT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AGAGACTGTGCAGGGA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64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9166:35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AAACTGTTCTCAGC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ACCTTGTTCTCCTCAAT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2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39:5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65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GGGATCAAACCGTTTTCT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GTG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TCCAGAGTTTATGCAGGATGAAGAACGT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TTTCAAACCCCTACTCT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33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39:67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GTGATCCAGAGT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TATGCAGGATGAAGAACGT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4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39:41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65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ATTGAAGAGTATGACGAA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TT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GCTTTTGAATGAAATGGAGAGTTTCGGT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CCAATCCAATGCTTTGA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46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5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S955420:20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66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TTTTAATAACTATGACTGGT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AGATATGA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CATGCTGGACTTTCTGAAAAAG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AACAAAGTCATAGCCTT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0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6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7262:109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69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AATGACCCGGTTTTTAAC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AGTCTTC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GAGCTATCCACAAATGATATCAT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CTTTAGTAGCGCTGTAGAA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50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8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38601:165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1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CGAAGAGCTCGAGAAAT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CCACCACCAA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TCGAAGCCGTCGATCTCAAAAC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CGGCGAGGATCTTGA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23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19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24:45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2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CCCATAGCCTCTATTTG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GG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CAGTTGATACTAGCAGCTGCTGACACTGT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GCCTTGACAAAAAGCT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4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0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230:17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3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CTCCGGCGTGGCGAC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CGACGAGGATTGGTTTTTGCTCATTGGATT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TTCACCGGCGGCTTTAAC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9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230:175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AACGA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GAGGATTGGTTTTTGCTCATTGGATT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230:18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AACGACGAGGATTGGTTT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TGCTCATTGGATT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K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1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230:476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3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CCATTAGCAAAGGAGCTA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TAAGAGTGGTTCCAACTTTTAAAATATTGA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CCGAAGAACTAGCAG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69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2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5987:59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5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ACCGCAGCACATACATC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TTT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AGGTTGGGTACTTGTGTCTCCAAGCTC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ATGTACTCTCAAATGAAGA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6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3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3535:21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76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CAAACGGCTTCAAAGATGA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C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GTGTAGTAATCAAGACCTCTAGCTAGACTC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AGGAGCTCCCATGGA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22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6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261:68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0283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TTTCTGGAATGTCCCCCT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G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TTCCACAACCTCATCTGTCTCTGAAGCCGT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TTTTGTGTGTTCTATAGTC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69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29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4866:135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70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CTGAACCGAAATCCGA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TCCGT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TAAATATCCGGATCAAACAAGTAAGC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GGAGCAGATAATGTATT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246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0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29858:147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70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ACAACAAAACCGGGTCT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AGATAAA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TCAAACTCAGTCCTCGTCGCTCTCC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CGTCTGGAGTGATTTGA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6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1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8057:396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71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ATTCAAACCACCATACTTCT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T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TACTCAGGAATAGACATTGACACAGCAAAC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TTTGAGAACAGATTGAAAT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46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2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7365:589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80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CCTCAACAAAGAAGAATGC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ATTAAAAGACAAAGCTGCAAGAACCAAGGAGG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K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AGATTCGCAACCTCGT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73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3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35759:501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82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GACGGTGAAGTACCTCCT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CAGTTTCTCTATACTCAGAGGA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TAAGCTC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CACGATCCAATATTAC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95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4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2505:176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91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TTTAGATTTTCATGATAA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GAAATG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ATATATAATATCTTTCAGGAAAAAA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CACGATCCAATATTAC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81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5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V185171:44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94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TGCCCTGAGTTTTACAGT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T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TCAAAGAAGATCATGTTTTGTTTGGCACTAG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CTATTCAAAGTAGTTCAGA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5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6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:577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94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AAGAGCCCTTTGCTGC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TGATCAA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TCATCAGCAAGGCACTCAGCAATA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Y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TGGTCCTCGTGAAGAT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223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:585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TGATCAATTCATCAGC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GGCACTCAGCAATA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01:588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TGATCAATTCATCAGCAAG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CACTCAGCAATAG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R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7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499:377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94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GATTGGGTTAGCGTCAGT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GAG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TGGATGATTTCCATAGCGTGCTTGATGA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AGTCTTGTTGACTACATT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257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8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2422:239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1964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AATGCTGGTGGGCCAC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AAATCTGAA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CTTATGACCTGAAGCAATTCCAT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GTCTATTTCAATGAACAAG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43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39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ES998754:545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06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GAAGGCTTGCGTTTGTT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GATT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CTGAACAGGAACATGTGGGAATCTTTG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*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*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TACTCAGCCTCCCAACG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165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40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8847:342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26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CATCATCGGTCAGTACGT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GGTGAAGGGCTGGTGCAGAATACCGGAAGCA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K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CAAGTAGAGAAAACAATCA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59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8847:345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GG</w:t>
            </w:r>
            <w:r w:rsidRPr="002476FC">
              <w:rPr>
                <w:color w:val="FF0000"/>
                <w:sz w:val="13"/>
                <w:szCs w:val="13"/>
              </w:rPr>
              <w:t>T</w:t>
            </w:r>
            <w:r w:rsidRPr="002476FC">
              <w:rPr>
                <w:sz w:val="13"/>
                <w:szCs w:val="13"/>
              </w:rPr>
              <w:t>GAAGGGCTGGTGCAGAATACCGGAAGCA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8847:354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GGTGAAGGGCT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GTGCAGAATACCGGAAGCAAG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K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41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358:224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39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GAGAGGCAGGAGGCAA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AAACAAAGCAGAAGTGAGAAGAAGAGTCGCA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TCTTTTTGACGGTGACACG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98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358:254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CGAAACAAAGCAGAAGTGAGAAGAAGAGTCG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A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 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42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358:38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39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ATGTCTTCAAGAGCCCA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CAGACAC</w:t>
            </w:r>
            <w:r w:rsidRPr="002476FC">
              <w:rPr>
                <w:color w:val="FF0000"/>
                <w:sz w:val="13"/>
                <w:szCs w:val="13"/>
              </w:rPr>
              <w:t>G</w:t>
            </w:r>
            <w:r w:rsidRPr="002476FC">
              <w:rPr>
                <w:sz w:val="13"/>
                <w:szCs w:val="13"/>
              </w:rPr>
              <w:t>TACGTCATCTTTGGAGAGGCCAAGA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G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ATAGCAGTGACAATATCT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330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44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1358:563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39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GGATGGTGTTGAGCCAAAGG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  <w:r w:rsidRPr="002476FC">
              <w:rPr>
                <w:color w:val="FF0000"/>
                <w:sz w:val="13"/>
                <w:szCs w:val="13"/>
              </w:rPr>
              <w:t>C</w:t>
            </w:r>
            <w:r w:rsidRPr="002476FC">
              <w:rPr>
                <w:sz w:val="13"/>
                <w:szCs w:val="13"/>
              </w:rPr>
              <w:t>ATTGAGTTGGTGATGACGCAAGCAGGAGTGACT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ATAGCAGTGACAATATCTC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136</w:t>
            </w:r>
          </w:p>
        </w:tc>
      </w:tr>
      <w:tr w:rsidR="00FE2F26" w:rsidTr="00D803DE">
        <w:tc>
          <w:tcPr>
            <w:tcW w:w="92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b/>
                <w:bCs/>
                <w:sz w:val="13"/>
                <w:szCs w:val="13"/>
              </w:rPr>
              <w:t>S00045</w:t>
            </w:r>
          </w:p>
        </w:tc>
        <w:tc>
          <w:tcPr>
            <w:tcW w:w="122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JCVI_636:480</w:t>
            </w:r>
          </w:p>
        </w:tc>
        <w:tc>
          <w:tcPr>
            <w:tcW w:w="110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T3G12390.1</w:t>
            </w:r>
          </w:p>
        </w:tc>
        <w:tc>
          <w:tcPr>
            <w:tcW w:w="317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TGTAAAACGACGGCCAGTAAGGCTCCGGATCTCAGC</w:t>
            </w:r>
          </w:p>
        </w:tc>
        <w:tc>
          <w:tcPr>
            <w:tcW w:w="2862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GCATGATCTC</w:t>
            </w:r>
            <w:r w:rsidRPr="002476FC">
              <w:rPr>
                <w:color w:val="FF0000"/>
                <w:sz w:val="13"/>
                <w:szCs w:val="13"/>
              </w:rPr>
              <w:t>A</w:t>
            </w:r>
            <w:r w:rsidRPr="002476FC">
              <w:rPr>
                <w:sz w:val="13"/>
                <w:szCs w:val="13"/>
              </w:rPr>
              <w:t>AAGGGTGAGTCGTCGTCCAGCGC</w:t>
            </w:r>
          </w:p>
        </w:tc>
        <w:tc>
          <w:tcPr>
            <w:tcW w:w="1104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859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A</w:t>
            </w:r>
          </w:p>
        </w:tc>
        <w:tc>
          <w:tcPr>
            <w:tcW w:w="192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GTGGTAAGCTCCATGATGGC</w:t>
            </w:r>
          </w:p>
        </w:tc>
        <w:tc>
          <w:tcPr>
            <w:tcW w:w="988" w:type="dxa"/>
            <w:vAlign w:val="center"/>
          </w:tcPr>
          <w:p w:rsidR="00FE2F26" w:rsidRPr="002476FC" w:rsidRDefault="00FE2F26" w:rsidP="00D803DE">
            <w:pPr>
              <w:jc w:val="both"/>
              <w:rPr>
                <w:rFonts w:cs="Arial"/>
                <w:sz w:val="13"/>
                <w:szCs w:val="13"/>
              </w:rPr>
            </w:pPr>
            <w:r w:rsidRPr="002476FC">
              <w:rPr>
                <w:sz w:val="13"/>
                <w:szCs w:val="13"/>
              </w:rPr>
              <w:t>239</w:t>
            </w:r>
          </w:p>
        </w:tc>
      </w:tr>
      <w:tr w:rsidR="00FE2F26" w:rsidTr="00D803DE">
        <w:tc>
          <w:tcPr>
            <w:tcW w:w="922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108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3179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2862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988" w:type="dxa"/>
            <w:tcBorders>
              <w:bottom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</w:tr>
      <w:tr w:rsidR="00FE2F26" w:rsidTr="00D803DE">
        <w:tc>
          <w:tcPr>
            <w:tcW w:w="922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3179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2862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104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*=undetermined</w:t>
            </w:r>
          </w:p>
        </w:tc>
        <w:tc>
          <w:tcPr>
            <w:tcW w:w="859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:rsidR="00FE2F26" w:rsidRPr="002476FC" w:rsidRDefault="00FE2F26" w:rsidP="00D803DE">
            <w:pPr>
              <w:jc w:val="both"/>
              <w:rPr>
                <w:sz w:val="13"/>
                <w:szCs w:val="13"/>
              </w:rPr>
            </w:pPr>
          </w:p>
        </w:tc>
      </w:tr>
    </w:tbl>
    <w:p w:rsidR="00257A6D" w:rsidRDefault="00FE2F26" w:rsidP="00FE2F26">
      <w:pPr>
        <w:spacing w:after="0" w:line="240" w:lineRule="auto"/>
      </w:pPr>
      <w:proofErr w:type="gramStart"/>
      <w:r>
        <w:rPr>
          <w:rFonts w:ascii="Arial" w:hAnsi="Arial" w:cs="Arial"/>
        </w:rPr>
        <w:t>Additional File 2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criptome</w:t>
      </w:r>
      <w:proofErr w:type="spellEnd"/>
      <w:r>
        <w:rPr>
          <w:rFonts w:ascii="Arial" w:hAnsi="Arial" w:cs="Arial"/>
        </w:rPr>
        <w:t xml:space="preserve"> SNP markers assayed using BAT</w:t>
      </w:r>
      <w:r w:rsidR="009B01E8">
        <w:rPr>
          <w:rFonts w:ascii="Arial" w:hAnsi="Arial" w:cs="Arial"/>
        </w:rPr>
        <w:t>.</w:t>
      </w:r>
    </w:p>
    <w:sectPr w:rsidR="00257A6D" w:rsidSect="00FE2F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E2F26"/>
    <w:rsid w:val="00257A6D"/>
    <w:rsid w:val="004D6DA2"/>
    <w:rsid w:val="009B01E8"/>
    <w:rsid w:val="00FE2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F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6</Words>
  <Characters>5056</Characters>
  <Application>Microsoft Office Word</Application>
  <DocSecurity>0</DocSecurity>
  <Lines>42</Lines>
  <Paragraphs>11</Paragraphs>
  <ScaleCrop>false</ScaleCrop>
  <Company>The Operations Centre</Company>
  <LinksUpToDate>false</LinksUpToDate>
  <CharactersWithSpaces>5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2</cp:revision>
  <dcterms:created xsi:type="dcterms:W3CDTF">2013-01-09T10:07:00Z</dcterms:created>
  <dcterms:modified xsi:type="dcterms:W3CDTF">2013-01-09T12:49:00Z</dcterms:modified>
</cp:coreProperties>
</file>